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D09" w:rsidRDefault="00896D09" w:rsidP="00896D09">
      <w:pPr>
        <w:rPr>
          <w:b/>
        </w:rPr>
      </w:pPr>
      <w:r>
        <w:rPr>
          <w:b/>
        </w:rPr>
        <w:t>Table S7. Niche Model Errors for Web Structure Properties</w:t>
      </w:r>
    </w:p>
    <w:p w:rsidR="00896D09" w:rsidRDefault="00896D09" w:rsidP="00896D09">
      <w:pPr>
        <w:rPr>
          <w:b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8"/>
        <w:gridCol w:w="1049"/>
        <w:gridCol w:w="995"/>
        <w:gridCol w:w="955"/>
        <w:gridCol w:w="788"/>
        <w:gridCol w:w="1115"/>
        <w:gridCol w:w="788"/>
        <w:gridCol w:w="788"/>
      </w:tblGrid>
      <w:tr w:rsidR="00896D09" w:rsidRPr="004734FE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4734FE" w:rsidRDefault="00582227" w:rsidP="00896D09">
            <w:r>
              <w:t>Food Web-Typ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4734FE" w:rsidRDefault="00896D09" w:rsidP="00896D09">
            <w:r w:rsidRPr="004734FE">
              <w:rPr>
                <w:bCs/>
              </w:rPr>
              <w:t>LinkS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4734FE" w:rsidRDefault="00896D09" w:rsidP="00896D09">
            <w:r w:rsidRPr="004734FE">
              <w:rPr>
                <w:bCs/>
              </w:rPr>
              <w:t>GenS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4734FE" w:rsidRDefault="00896D09" w:rsidP="00896D09">
            <w:r w:rsidRPr="004734FE">
              <w:rPr>
                <w:bCs/>
              </w:rPr>
              <w:t>VulSD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4734FE" w:rsidRDefault="00896D09" w:rsidP="00896D09">
            <w:r w:rsidRPr="004734FE">
              <w:rPr>
                <w:bCs/>
              </w:rPr>
              <w:t>TL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4734FE" w:rsidRDefault="00896D09" w:rsidP="00896D09">
            <w:r w:rsidRPr="004734FE">
              <w:rPr>
                <w:bCs/>
              </w:rPr>
              <w:t>MaxSim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4734FE" w:rsidRDefault="00896D09" w:rsidP="00896D09">
            <w:r w:rsidRPr="004734FE">
              <w:rPr>
                <w:bCs/>
              </w:rPr>
              <w:t>Path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4734FE" w:rsidRDefault="00896D09" w:rsidP="00896D09">
            <w:r w:rsidRPr="004734FE">
              <w:rPr>
                <w:bCs/>
              </w:rPr>
              <w:t>Clus</w:t>
            </w:r>
          </w:p>
        </w:tc>
      </w:tr>
      <w:tr w:rsidR="00896D09" w:rsidRPr="001B66A5" w:rsidTr="001741F8">
        <w:trPr>
          <w:trHeight w:val="36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611ED9" w:rsidRDefault="00896D09" w:rsidP="00896D09">
            <w:r>
              <w:rPr>
                <w:bCs/>
              </w:rPr>
              <w:t>Fals</w:t>
            </w:r>
            <w:r w:rsidR="00582227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6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3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06</w:t>
            </w:r>
          </w:p>
        </w:tc>
      </w:tr>
      <w:tr w:rsidR="00896D09" w:rsidRPr="001B66A5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611ED9" w:rsidRDefault="00896D09" w:rsidP="00896D09">
            <w:r>
              <w:rPr>
                <w:bCs/>
              </w:rPr>
              <w:t>Fals</w:t>
            </w:r>
            <w:r w:rsidR="00582227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8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5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3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 w:rsidR="00896D09" w:rsidRPr="001B66A5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611ED9" w:rsidRDefault="00896D09" w:rsidP="00896D09">
            <w:r>
              <w:rPr>
                <w:bCs/>
              </w:rPr>
              <w:t>Fals</w:t>
            </w:r>
            <w:r w:rsidR="00582227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4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7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7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73</w:t>
            </w:r>
          </w:p>
        </w:tc>
      </w:tr>
      <w:tr w:rsidR="00896D09" w:rsidRPr="001B66A5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611ED9" w:rsidRDefault="00896D09" w:rsidP="00896D09">
            <w:r w:rsidRPr="00611ED9">
              <w:rPr>
                <w:bCs/>
              </w:rPr>
              <w:t>Carp</w:t>
            </w:r>
            <w:r w:rsidR="00582227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4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6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 w:rsidR="00896D09" w:rsidRPr="001B66A5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611ED9" w:rsidRDefault="00896D09" w:rsidP="00896D09">
            <w:r w:rsidRPr="00611ED9">
              <w:rPr>
                <w:bCs/>
              </w:rPr>
              <w:t>Carp</w:t>
            </w:r>
            <w:r w:rsidR="00582227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3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5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3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5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9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42</w:t>
            </w:r>
          </w:p>
        </w:tc>
      </w:tr>
      <w:tr w:rsidR="00896D09" w:rsidRPr="001B66A5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611ED9" w:rsidRDefault="00896D09" w:rsidP="00896D09">
            <w:r w:rsidRPr="00611ED9">
              <w:rPr>
                <w:bCs/>
              </w:rPr>
              <w:t>Carp</w:t>
            </w:r>
            <w:r w:rsidR="00582227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9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2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2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2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2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23</w:t>
            </w:r>
          </w:p>
        </w:tc>
      </w:tr>
      <w:tr w:rsidR="00896D09" w:rsidRPr="001B66A5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611ED9" w:rsidRDefault="00896D09" w:rsidP="00896D09">
            <w:r w:rsidRPr="00611ED9">
              <w:rPr>
                <w:bCs/>
              </w:rPr>
              <w:t>Punt</w:t>
            </w:r>
            <w:r w:rsidR="00582227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4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5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7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</w:tr>
      <w:tr w:rsidR="00896D09" w:rsidRPr="001B66A5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611ED9" w:rsidRDefault="00896D09" w:rsidP="00896D09">
            <w:r w:rsidRPr="00611ED9">
              <w:rPr>
                <w:bCs/>
              </w:rPr>
              <w:t>Punt</w:t>
            </w:r>
            <w:r w:rsidR="00582227">
              <w:rPr>
                <w:bCs/>
              </w:rPr>
              <w:t>-</w:t>
            </w:r>
            <w:r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7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0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5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3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3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9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75</w:t>
            </w:r>
          </w:p>
        </w:tc>
      </w:tr>
      <w:tr w:rsidR="00896D09" w:rsidRPr="001B66A5" w:rsidTr="001741F8">
        <w:trPr>
          <w:trHeight w:val="255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611ED9" w:rsidRDefault="00896D09" w:rsidP="00896D09">
            <w:r w:rsidRPr="00611ED9">
              <w:rPr>
                <w:bCs/>
              </w:rPr>
              <w:t>Punt</w:t>
            </w:r>
            <w:r w:rsidR="00582227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9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1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5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9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46</w:t>
            </w:r>
          </w:p>
        </w:tc>
      </w:tr>
      <w:tr w:rsidR="00896D09" w:rsidRPr="001B66A5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611ED9" w:rsidRDefault="00896D09" w:rsidP="00896D09">
            <w:r w:rsidRPr="00611ED9">
              <w:rPr>
                <w:bCs/>
              </w:rPr>
              <w:t>Flens</w:t>
            </w:r>
            <w:r w:rsidR="00582227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0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3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2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2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896D09" w:rsidRPr="001B66A5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611ED9" w:rsidRDefault="00896D09" w:rsidP="00896D09">
            <w:r w:rsidRPr="00611ED9">
              <w:rPr>
                <w:bCs/>
              </w:rPr>
              <w:t>Flens</w:t>
            </w:r>
            <w:r w:rsidR="00582227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5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4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8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8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 w:rsidR="00896D09" w:rsidRPr="001B66A5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611ED9" w:rsidRDefault="00896D09" w:rsidP="00896D09">
            <w:r w:rsidRPr="00611ED9">
              <w:rPr>
                <w:bCs/>
              </w:rPr>
              <w:t>Flens</w:t>
            </w:r>
            <w:r w:rsidR="00582227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5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3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6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8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4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6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896D09" w:rsidRPr="001B66A5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611ED9" w:rsidRDefault="00896D09" w:rsidP="00896D09">
            <w:r w:rsidRPr="00611ED9">
              <w:rPr>
                <w:bCs/>
              </w:rPr>
              <w:t>Otag</w:t>
            </w:r>
            <w:r w:rsidR="00582227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3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5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4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 w:rsidR="00896D09" w:rsidRPr="001B66A5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611ED9" w:rsidRDefault="00896D09" w:rsidP="00896D09">
            <w:r w:rsidRPr="00611ED9">
              <w:rPr>
                <w:bCs/>
              </w:rPr>
              <w:t>Otag</w:t>
            </w:r>
            <w:r w:rsidR="00582227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2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4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32</w:t>
            </w:r>
          </w:p>
        </w:tc>
      </w:tr>
      <w:tr w:rsidR="00896D09" w:rsidRPr="001B66A5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611ED9" w:rsidRDefault="00896D09" w:rsidP="00896D09">
            <w:r w:rsidRPr="00611ED9">
              <w:rPr>
                <w:bCs/>
              </w:rPr>
              <w:t>Otag</w:t>
            </w:r>
            <w:r w:rsidR="00582227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5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4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3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</w:tr>
      <w:tr w:rsidR="00896D09" w:rsidRPr="001B66A5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611ED9" w:rsidRDefault="00896D09" w:rsidP="00896D09">
            <w:r w:rsidRPr="00611ED9">
              <w:rPr>
                <w:bCs/>
              </w:rPr>
              <w:t>Sylt</w:t>
            </w:r>
            <w:r w:rsidR="00582227">
              <w:rPr>
                <w:bCs/>
              </w:rPr>
              <w:t>-</w:t>
            </w:r>
            <w:r w:rsidRPr="00611ED9"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4.6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8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4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57</w:t>
            </w:r>
          </w:p>
        </w:tc>
      </w:tr>
      <w:tr w:rsidR="00896D09" w:rsidRPr="001B66A5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611ED9" w:rsidRDefault="00896D09" w:rsidP="00896D09">
            <w:r w:rsidRPr="00611ED9">
              <w:rPr>
                <w:bCs/>
              </w:rPr>
              <w:t>Sylt</w:t>
            </w:r>
            <w:r w:rsidR="00582227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5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2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3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3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1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44</w:t>
            </w:r>
          </w:p>
        </w:tc>
      </w:tr>
      <w:tr w:rsidR="00896D09" w:rsidRPr="001B66A5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611ED9" w:rsidRDefault="00896D09" w:rsidP="00896D09">
            <w:r w:rsidRPr="00611ED9">
              <w:rPr>
                <w:bCs/>
              </w:rPr>
              <w:t>Sylt</w:t>
            </w:r>
            <w:r w:rsidR="00582227">
              <w:rPr>
                <w:bCs/>
              </w:rPr>
              <w:t>-</w:t>
            </w:r>
            <w:r w:rsidRPr="00611ED9">
              <w:rPr>
                <w:bCs/>
              </w:rPr>
              <w:t>Par</w:t>
            </w:r>
            <w:r>
              <w:rPr>
                <w:bCs/>
              </w:rPr>
              <w:t>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4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3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2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6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1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 w:rsidR="00896D09" w:rsidRPr="001B66A5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611ED9" w:rsidRDefault="00896D09" w:rsidP="00896D09">
            <w:pPr>
              <w:rPr>
                <w:bCs/>
              </w:rPr>
            </w:pPr>
            <w:r>
              <w:rPr>
                <w:bCs/>
              </w:rPr>
              <w:t>Ythan</w:t>
            </w:r>
            <w:r w:rsidR="00582227">
              <w:rPr>
                <w:bCs/>
              </w:rPr>
              <w:t>-</w:t>
            </w:r>
            <w:r>
              <w:rPr>
                <w:bCs/>
              </w:rPr>
              <w:t>Free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97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4.6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3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.2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03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79</w:t>
            </w:r>
          </w:p>
        </w:tc>
      </w:tr>
      <w:tr w:rsidR="00896D09" w:rsidRPr="001B66A5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611ED9" w:rsidRDefault="00896D09" w:rsidP="00896D09">
            <w:pPr>
              <w:rPr>
                <w:bCs/>
              </w:rPr>
            </w:pPr>
            <w:r>
              <w:rPr>
                <w:bCs/>
              </w:rPr>
              <w:t>Ythan</w:t>
            </w:r>
            <w:r w:rsidR="00582227">
              <w:rPr>
                <w:bCs/>
              </w:rPr>
              <w:t>-</w:t>
            </w:r>
            <w:r>
              <w:rPr>
                <w:bCs/>
              </w:rPr>
              <w:t>Par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3.70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09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5.6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42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38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11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79</w:t>
            </w:r>
          </w:p>
        </w:tc>
      </w:tr>
      <w:tr w:rsidR="00896D09" w:rsidRPr="001B66A5" w:rsidTr="001741F8">
        <w:trPr>
          <w:trHeight w:val="253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96D09" w:rsidRPr="00611ED9" w:rsidRDefault="00896D09" w:rsidP="00896D09">
            <w:pPr>
              <w:rPr>
                <w:bCs/>
              </w:rPr>
            </w:pPr>
            <w:r>
              <w:rPr>
                <w:bCs/>
              </w:rPr>
              <w:t>Ythan</w:t>
            </w:r>
            <w:r w:rsidR="00582227">
              <w:rPr>
                <w:bCs/>
              </w:rPr>
              <w:t>-</w:t>
            </w:r>
            <w:bookmarkStart w:id="0" w:name="_GoBack"/>
            <w:bookmarkEnd w:id="0"/>
            <w:r>
              <w:rPr>
                <w:bCs/>
              </w:rPr>
              <w:t>ParCon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0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2.95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-1.7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.44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86</w:t>
            </w: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96D09" w:rsidRDefault="00896D09" w:rsidP="008B3C1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53</w:t>
            </w:r>
          </w:p>
        </w:tc>
      </w:tr>
    </w:tbl>
    <w:p w:rsidR="00896D09" w:rsidRDefault="00896D09" w:rsidP="00896D09">
      <w:pPr>
        <w:rPr>
          <w:b/>
        </w:rPr>
      </w:pPr>
    </w:p>
    <w:p w:rsidR="004C6427" w:rsidRDefault="004C6427"/>
    <w:sectPr w:rsidR="004C6427" w:rsidSect="004C64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D09"/>
    <w:rsid w:val="0008306A"/>
    <w:rsid w:val="000B4A64"/>
    <w:rsid w:val="00136DB1"/>
    <w:rsid w:val="004C6427"/>
    <w:rsid w:val="00582227"/>
    <w:rsid w:val="005E29F5"/>
    <w:rsid w:val="00896D09"/>
    <w:rsid w:val="008B3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D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D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 Dunne</dc:creator>
  <cp:lastModifiedBy>Jen Dunne</cp:lastModifiedBy>
  <cp:revision>2</cp:revision>
  <dcterms:created xsi:type="dcterms:W3CDTF">2013-05-22T16:30:00Z</dcterms:created>
  <dcterms:modified xsi:type="dcterms:W3CDTF">2013-05-22T16:30:00Z</dcterms:modified>
</cp:coreProperties>
</file>